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5DED" w:rsidRPr="002E5DED" w:rsidRDefault="002E5DED" w:rsidP="002E5DE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E5DED">
        <w:rPr>
          <w:rFonts w:ascii="Times New Roman" w:eastAsia="Times New Roman" w:hAnsi="Times New Roman" w:cs="Times New Roman"/>
          <w:sz w:val="24"/>
          <w:szCs w:val="24"/>
        </w:rPr>
        <w:t> </w:t>
      </w:r>
    </w:p>
    <w:p w:rsidR="00EE52C9" w:rsidRDefault="002E5DED" w:rsidP="002E5DE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E5DED">
        <w:rPr>
          <w:rFonts w:ascii="Times New Roman" w:hAnsi="Times New Roman" w:cs="Times New Roman"/>
          <w:b/>
          <w:sz w:val="24"/>
          <w:szCs w:val="24"/>
        </w:rPr>
        <w:t>Table S3</w:t>
      </w:r>
      <w:r w:rsidRPr="002E5DED">
        <w:t xml:space="preserve"> </w:t>
      </w:r>
      <w:r w:rsidRPr="002E5DED">
        <w:rPr>
          <w:rFonts w:ascii="Times New Roman" w:hAnsi="Times New Roman" w:cs="Times New Roman"/>
          <w:sz w:val="24"/>
          <w:szCs w:val="24"/>
        </w:rPr>
        <w:t xml:space="preserve">Details of copy-number aberrant segments detected by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2E5DED">
        <w:rPr>
          <w:rFonts w:ascii="Times New Roman" w:hAnsi="Times New Roman" w:cs="Times New Roman"/>
          <w:sz w:val="24"/>
          <w:szCs w:val="24"/>
        </w:rPr>
        <w:t>lasma-Seq</w:t>
      </w:r>
      <w:r w:rsidR="00CB79A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676" w:type="dxa"/>
        <w:tblInd w:w="93" w:type="dxa"/>
        <w:tblLook w:val="04A0"/>
      </w:tblPr>
      <w:tblGrid>
        <w:gridCol w:w="980"/>
        <w:gridCol w:w="740"/>
        <w:gridCol w:w="1120"/>
        <w:gridCol w:w="1116"/>
        <w:gridCol w:w="1240"/>
        <w:gridCol w:w="1140"/>
        <w:gridCol w:w="1460"/>
        <w:gridCol w:w="880"/>
      </w:tblGrid>
      <w:tr w:rsidR="00352BA3" w:rsidRPr="00352BA3" w:rsidTr="00105970">
        <w:trPr>
          <w:trHeight w:val="276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96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2BA3" w:rsidRPr="00352BA3" w:rsidRDefault="00352BA3" w:rsidP="00352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KRAS</w:t>
            </w:r>
          </w:p>
        </w:tc>
      </w:tr>
      <w:tr w:rsidR="00352BA3" w:rsidRPr="00352BA3" w:rsidTr="00105970">
        <w:trPr>
          <w:trHeight w:hRule="exact" w:val="454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2BA3" w:rsidRPr="00352BA3" w:rsidRDefault="00352BA3" w:rsidP="001059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52BA3" w:rsidRPr="00352BA3" w:rsidRDefault="00105970" w:rsidP="001059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="00352BA3" w:rsidRPr="00352B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52BA3" w:rsidRPr="00352BA3" w:rsidRDefault="00105970" w:rsidP="001059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352BA3" w:rsidRPr="00352B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art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52BA3" w:rsidRPr="00352BA3" w:rsidRDefault="00105970" w:rsidP="001059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</w:t>
            </w:r>
            <w:r w:rsidR="00352BA3" w:rsidRPr="00352B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52BA3" w:rsidRPr="00352BA3" w:rsidRDefault="00105970" w:rsidP="001059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="00352BA3" w:rsidRPr="00352B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ads in segment</w:t>
            </w:r>
            <w:r w:rsidR="00352BA3" w:rsidRPr="00352B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52BA3" w:rsidRPr="00352BA3" w:rsidRDefault="00105970" w:rsidP="001059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</w:t>
            </w:r>
            <w:r w:rsidR="00352BA3" w:rsidRPr="00352B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g2-ratio</w:t>
            </w:r>
            <w:r w:rsidR="00352BA3" w:rsidRPr="00352B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52BA3" w:rsidRPr="00352BA3" w:rsidRDefault="00105970" w:rsidP="001059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="00352BA3" w:rsidRPr="00352B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lative copy-number</w:t>
            </w:r>
            <w:r w:rsidR="00352BA3" w:rsidRPr="00352B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52BA3" w:rsidRPr="00352BA3" w:rsidRDefault="00352BA3" w:rsidP="001059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Z-score</w:t>
            </w:r>
            <w:r w:rsidR="001059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4</w:t>
            </w:r>
          </w:p>
        </w:tc>
      </w:tr>
      <w:tr w:rsidR="00352BA3" w:rsidRPr="00352BA3" w:rsidTr="00105970">
        <w:trPr>
          <w:trHeight w:val="264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1_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chr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2447838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2690799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233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3.5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23.9</w:t>
            </w:r>
          </w:p>
        </w:tc>
      </w:tr>
      <w:tr w:rsidR="00352BA3" w:rsidRPr="00352BA3" w:rsidTr="00105970">
        <w:trPr>
          <w:trHeight w:val="264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1_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chr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2521157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2662508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127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3.0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13.9</w:t>
            </w:r>
          </w:p>
        </w:tc>
      </w:tr>
      <w:tr w:rsidR="00352BA3" w:rsidRPr="00352BA3" w:rsidTr="00105970">
        <w:trPr>
          <w:trHeight w:val="264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2_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chr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2526791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2543694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92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3.4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10.59</w:t>
            </w:r>
          </w:p>
        </w:tc>
      </w:tr>
      <w:tr w:rsidR="00352BA3" w:rsidRPr="00352BA3" w:rsidTr="00105970">
        <w:trPr>
          <w:trHeight w:val="264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3_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chr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2329311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346049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1574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2.8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28.99</w:t>
            </w:r>
          </w:p>
        </w:tc>
      </w:tr>
      <w:tr w:rsidR="00352BA3" w:rsidRPr="00352BA3" w:rsidTr="00105970">
        <w:trPr>
          <w:trHeight w:val="264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4_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chr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2532427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2634235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480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3.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13.63</w:t>
            </w:r>
          </w:p>
        </w:tc>
      </w:tr>
      <w:tr w:rsidR="00352BA3" w:rsidRPr="00352BA3" w:rsidTr="00105970">
        <w:trPr>
          <w:trHeight w:val="264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7_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chr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1643690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295655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2386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2.3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7.3</w:t>
            </w:r>
          </w:p>
        </w:tc>
      </w:tr>
      <w:tr w:rsidR="00352BA3" w:rsidRPr="00352BA3" w:rsidTr="00105970">
        <w:trPr>
          <w:trHeight w:val="276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96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2BA3" w:rsidRPr="00352BA3" w:rsidRDefault="00352BA3" w:rsidP="00352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ET</w:t>
            </w:r>
          </w:p>
        </w:tc>
      </w:tr>
      <w:tr w:rsidR="00105970" w:rsidRPr="00352BA3" w:rsidTr="00105970">
        <w:trPr>
          <w:trHeight w:hRule="exact" w:val="454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05970" w:rsidRPr="00352BA3" w:rsidRDefault="00105970" w:rsidP="003648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05970" w:rsidRPr="00352BA3" w:rsidRDefault="00105970" w:rsidP="003648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352B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05970" w:rsidRPr="00352BA3" w:rsidRDefault="00105970" w:rsidP="00364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352B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art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05970" w:rsidRPr="00352BA3" w:rsidRDefault="00105970" w:rsidP="00364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</w:t>
            </w:r>
            <w:r w:rsidRPr="00352B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05970" w:rsidRPr="00352BA3" w:rsidRDefault="00105970" w:rsidP="00364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352B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ads in segment</w:t>
            </w:r>
            <w:r w:rsidRPr="00352B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05970" w:rsidRPr="00352BA3" w:rsidRDefault="00105970" w:rsidP="00364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</w:t>
            </w:r>
            <w:r w:rsidRPr="00352B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g2-ratio</w:t>
            </w:r>
            <w:r w:rsidRPr="00352B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05970" w:rsidRPr="00352BA3" w:rsidRDefault="00105970" w:rsidP="00364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352B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lative copy-number</w:t>
            </w:r>
            <w:r w:rsidRPr="00352B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05970" w:rsidRPr="00352BA3" w:rsidRDefault="00105970" w:rsidP="00364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Z-score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4</w:t>
            </w:r>
          </w:p>
        </w:tc>
      </w:tr>
      <w:tr w:rsidR="00352BA3" w:rsidRPr="00352BA3" w:rsidTr="00105970">
        <w:trPr>
          <w:trHeight w:val="264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4_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chr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11625984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11654389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225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5.5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28.13</w:t>
            </w:r>
          </w:p>
        </w:tc>
      </w:tr>
      <w:tr w:rsidR="00352BA3" w:rsidRPr="00352BA3" w:rsidTr="00105970">
        <w:trPr>
          <w:trHeight w:val="264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T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chr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11229008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1184094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1202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3.0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20.58</w:t>
            </w:r>
          </w:p>
        </w:tc>
      </w:tr>
      <w:tr w:rsidR="00352BA3" w:rsidRPr="00352BA3" w:rsidTr="00105970">
        <w:trPr>
          <w:trHeight w:val="264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5_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chr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11200785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1184094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1053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2.9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352BA3" w:rsidRPr="00352BA3" w:rsidTr="00105970">
        <w:trPr>
          <w:trHeight w:val="264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7_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chr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10248604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12717117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5355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2.7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19.34</w:t>
            </w:r>
          </w:p>
        </w:tc>
      </w:tr>
      <w:tr w:rsidR="00352BA3" w:rsidRPr="00352BA3" w:rsidTr="00105970">
        <w:trPr>
          <w:trHeight w:val="264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8_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chr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5760997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12423409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3185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4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2.3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7.65</w:t>
            </w:r>
          </w:p>
        </w:tc>
      </w:tr>
      <w:tr w:rsidR="00352BA3" w:rsidRPr="00352BA3" w:rsidTr="00105970">
        <w:trPr>
          <w:trHeight w:val="264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8_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chr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17093973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86034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2.1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4.73</w:t>
            </w:r>
          </w:p>
        </w:tc>
      </w:tr>
      <w:tr w:rsidR="00352BA3" w:rsidRPr="00352BA3" w:rsidTr="00105970">
        <w:trPr>
          <w:trHeight w:val="276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96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2BA3" w:rsidRPr="00352BA3" w:rsidRDefault="00352BA3" w:rsidP="00352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RBB2</w:t>
            </w:r>
          </w:p>
        </w:tc>
      </w:tr>
      <w:tr w:rsidR="00105970" w:rsidRPr="00352BA3" w:rsidTr="00105970">
        <w:trPr>
          <w:trHeight w:hRule="exact" w:val="454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05970" w:rsidRPr="00352BA3" w:rsidRDefault="00105970" w:rsidP="003648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05970" w:rsidRPr="00352BA3" w:rsidRDefault="00105970" w:rsidP="003648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352B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05970" w:rsidRPr="00352BA3" w:rsidRDefault="00105970" w:rsidP="00364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352B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art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05970" w:rsidRPr="00352BA3" w:rsidRDefault="00105970" w:rsidP="00364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</w:t>
            </w:r>
            <w:r w:rsidRPr="00352B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05970" w:rsidRPr="00352BA3" w:rsidRDefault="00105970" w:rsidP="00364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352B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ads in segment</w:t>
            </w:r>
            <w:r w:rsidRPr="00352B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05970" w:rsidRPr="00352BA3" w:rsidRDefault="00105970" w:rsidP="00364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</w:t>
            </w:r>
            <w:r w:rsidRPr="00352B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g2-ratio</w:t>
            </w:r>
            <w:r w:rsidRPr="00352B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05970" w:rsidRPr="00352BA3" w:rsidRDefault="00105970" w:rsidP="00364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352B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lative copy-number</w:t>
            </w:r>
            <w:r w:rsidRPr="00352B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05970" w:rsidRPr="00352BA3" w:rsidRDefault="00105970" w:rsidP="00364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Z-score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4</w:t>
            </w:r>
          </w:p>
        </w:tc>
      </w:tr>
      <w:tr w:rsidR="00352BA3" w:rsidRPr="00352BA3" w:rsidTr="00105970">
        <w:trPr>
          <w:trHeight w:val="264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T2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chr1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3315934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4941245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246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2.5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6.69</w:t>
            </w:r>
          </w:p>
        </w:tc>
      </w:tr>
      <w:tr w:rsidR="00352BA3" w:rsidRPr="00352BA3" w:rsidTr="00105970">
        <w:trPr>
          <w:trHeight w:val="264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2_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chr1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3649904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388121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432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2.6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5.61</w:t>
            </w:r>
          </w:p>
        </w:tc>
      </w:tr>
      <w:tr w:rsidR="00352BA3" w:rsidRPr="00352BA3" w:rsidTr="00105970">
        <w:trPr>
          <w:trHeight w:val="264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T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chr1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3321570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4867897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2231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2.6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5.66</w:t>
            </w:r>
          </w:p>
        </w:tc>
      </w:tr>
      <w:tr w:rsidR="00352BA3" w:rsidRPr="00352BA3" w:rsidTr="00105970">
        <w:trPr>
          <w:trHeight w:val="264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5_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chr1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2215452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498086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3783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2.4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5.01</w:t>
            </w:r>
          </w:p>
        </w:tc>
      </w:tr>
      <w:tr w:rsidR="00352BA3" w:rsidRPr="00352BA3" w:rsidTr="00105970">
        <w:trPr>
          <w:trHeight w:val="264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6_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chr1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3389521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3807888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916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3.1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10.4</w:t>
            </w:r>
          </w:p>
        </w:tc>
      </w:tr>
      <w:tr w:rsidR="00352BA3" w:rsidRPr="00352BA3" w:rsidTr="00105970">
        <w:trPr>
          <w:trHeight w:val="264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7_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chr1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3740224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3796617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1902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36.7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196.4</w:t>
            </w:r>
          </w:p>
        </w:tc>
      </w:tr>
      <w:tr w:rsidR="00352BA3" w:rsidRPr="00352BA3" w:rsidTr="00105970">
        <w:trPr>
          <w:trHeight w:val="276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96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2BA3" w:rsidRPr="00352BA3" w:rsidRDefault="00352BA3" w:rsidP="00352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GFR</w:t>
            </w:r>
          </w:p>
        </w:tc>
      </w:tr>
      <w:tr w:rsidR="00105970" w:rsidRPr="00352BA3" w:rsidTr="00105970">
        <w:trPr>
          <w:trHeight w:hRule="exact" w:val="454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05970" w:rsidRPr="00352BA3" w:rsidRDefault="00105970" w:rsidP="003648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05970" w:rsidRPr="00352BA3" w:rsidRDefault="00105970" w:rsidP="003648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352B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05970" w:rsidRPr="00352BA3" w:rsidRDefault="00105970" w:rsidP="00364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352B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art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05970" w:rsidRPr="00352BA3" w:rsidRDefault="00105970" w:rsidP="00364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</w:t>
            </w:r>
            <w:r w:rsidRPr="00352B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05970" w:rsidRPr="00352BA3" w:rsidRDefault="00105970" w:rsidP="00364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352B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ads in segment</w:t>
            </w:r>
            <w:r w:rsidRPr="00352B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05970" w:rsidRPr="00352BA3" w:rsidRDefault="00105970" w:rsidP="00364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</w:t>
            </w:r>
            <w:r w:rsidRPr="00352B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g2-ratio</w:t>
            </w:r>
            <w:r w:rsidRPr="00352B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05970" w:rsidRPr="00352BA3" w:rsidRDefault="00105970" w:rsidP="00364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352B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lative copy-number</w:t>
            </w:r>
            <w:r w:rsidRPr="00352B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05970" w:rsidRPr="00352BA3" w:rsidRDefault="00105970" w:rsidP="00364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Z-score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4</w:t>
            </w:r>
          </w:p>
        </w:tc>
      </w:tr>
      <w:tr w:rsidR="00352BA3" w:rsidRPr="00352BA3" w:rsidTr="00105970">
        <w:trPr>
          <w:trHeight w:val="264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T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chr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3330555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5802958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311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2.3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7.79</w:t>
            </w:r>
          </w:p>
        </w:tc>
      </w:tr>
      <w:tr w:rsidR="00352BA3" w:rsidRPr="00352BA3" w:rsidTr="00105970">
        <w:trPr>
          <w:trHeight w:val="264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2_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chr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5018547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572150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1142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2.6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10.85</w:t>
            </w:r>
          </w:p>
        </w:tc>
      </w:tr>
      <w:tr w:rsidR="00352BA3" w:rsidRPr="00352BA3" w:rsidTr="00105970">
        <w:trPr>
          <w:trHeight w:val="264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2_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chr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3256195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5773415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8639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2.3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4.96</w:t>
            </w:r>
          </w:p>
        </w:tc>
      </w:tr>
      <w:tr w:rsidR="00352BA3" w:rsidRPr="00352BA3" w:rsidTr="00105970">
        <w:trPr>
          <w:trHeight w:val="264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T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chr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2083893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6152088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6169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2.6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11.98</w:t>
            </w:r>
          </w:p>
        </w:tc>
      </w:tr>
      <w:tr w:rsidR="00352BA3" w:rsidRPr="00352BA3" w:rsidTr="00105970">
        <w:trPr>
          <w:trHeight w:val="264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5_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chr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4157705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5760997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2457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2.6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10.45</w:t>
            </w:r>
          </w:p>
        </w:tc>
      </w:tr>
      <w:tr w:rsidR="00352BA3" w:rsidRPr="00352BA3" w:rsidTr="00105970">
        <w:trPr>
          <w:trHeight w:val="264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6_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chr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4525672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620181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3380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3.4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11.7</w:t>
            </w:r>
          </w:p>
        </w:tc>
      </w:tr>
      <w:tr w:rsidR="00352BA3" w:rsidRPr="00352BA3" w:rsidTr="00105970">
        <w:trPr>
          <w:trHeight w:val="264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7_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chr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4514404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5532225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2547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2.9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17.47</w:t>
            </w:r>
          </w:p>
        </w:tc>
      </w:tr>
      <w:tr w:rsidR="00352BA3" w:rsidRPr="00352BA3" w:rsidTr="00105970">
        <w:trPr>
          <w:trHeight w:val="264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8_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chr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5760997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2903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2.3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8.71</w:t>
            </w:r>
          </w:p>
        </w:tc>
      </w:tr>
      <w:tr w:rsidR="00352BA3" w:rsidRPr="00352BA3" w:rsidTr="00105970">
        <w:trPr>
          <w:trHeight w:val="264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8_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chr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17093973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8603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2.1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2BA3" w:rsidRPr="00352BA3" w:rsidRDefault="00352BA3" w:rsidP="0035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BA3">
              <w:rPr>
                <w:rFonts w:ascii="Times New Roman" w:eastAsia="Times New Roman" w:hAnsi="Times New Roman" w:cs="Times New Roman"/>
                <w:sz w:val="20"/>
                <w:szCs w:val="20"/>
              </w:rPr>
              <w:t>4.73</w:t>
            </w:r>
          </w:p>
        </w:tc>
      </w:tr>
    </w:tbl>
    <w:p w:rsidR="002E5DED" w:rsidRPr="002E5DED" w:rsidRDefault="002E5DED" w:rsidP="002E5DE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E5DE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352BA3">
        <w:rPr>
          <w:rFonts w:ascii="Times New Roman" w:hAnsi="Times New Roman" w:cs="Times New Roman"/>
          <w:sz w:val="24"/>
          <w:szCs w:val="24"/>
        </w:rPr>
        <w:t xml:space="preserve"> Raw</w:t>
      </w:r>
      <w:r w:rsidRPr="002E5DED">
        <w:rPr>
          <w:rFonts w:ascii="Times New Roman" w:hAnsi="Times New Roman" w:cs="Times New Roman"/>
          <w:sz w:val="24"/>
          <w:szCs w:val="24"/>
        </w:rPr>
        <w:t xml:space="preserve"> read-count</w:t>
      </w:r>
      <w:r w:rsidR="00C84950">
        <w:rPr>
          <w:rFonts w:ascii="Times New Roman" w:hAnsi="Times New Roman" w:cs="Times New Roman"/>
          <w:sz w:val="24"/>
          <w:szCs w:val="24"/>
        </w:rPr>
        <w:t>s</w:t>
      </w:r>
      <w:r w:rsidRPr="002E5DED">
        <w:rPr>
          <w:rFonts w:ascii="Times New Roman" w:hAnsi="Times New Roman" w:cs="Times New Roman"/>
          <w:sz w:val="24"/>
          <w:szCs w:val="24"/>
        </w:rPr>
        <w:t xml:space="preserve"> </w:t>
      </w:r>
      <w:r w:rsidR="00352BA3">
        <w:rPr>
          <w:rFonts w:ascii="Times New Roman" w:hAnsi="Times New Roman" w:cs="Times New Roman"/>
          <w:sz w:val="24"/>
          <w:szCs w:val="24"/>
        </w:rPr>
        <w:t xml:space="preserve">of </w:t>
      </w:r>
      <w:r w:rsidRPr="002E5DED">
        <w:rPr>
          <w:rFonts w:ascii="Times New Roman" w:hAnsi="Times New Roman" w:cs="Times New Roman"/>
          <w:sz w:val="24"/>
          <w:szCs w:val="24"/>
        </w:rPr>
        <w:t>segment</w:t>
      </w:r>
      <w:r w:rsidR="00352BA3">
        <w:rPr>
          <w:rFonts w:ascii="Times New Roman" w:hAnsi="Times New Roman" w:cs="Times New Roman"/>
          <w:sz w:val="24"/>
          <w:szCs w:val="24"/>
        </w:rPr>
        <w:t xml:space="preserve">ed bins including </w:t>
      </w:r>
      <w:r w:rsidR="00352BA3" w:rsidRPr="00352BA3">
        <w:rPr>
          <w:rFonts w:ascii="Times New Roman" w:hAnsi="Times New Roman" w:cs="Times New Roman"/>
          <w:i/>
          <w:sz w:val="24"/>
          <w:szCs w:val="24"/>
        </w:rPr>
        <w:t>KRAS, EGFR, ERBB2</w:t>
      </w:r>
      <w:r w:rsidR="00352BA3">
        <w:rPr>
          <w:rFonts w:ascii="Times New Roman" w:hAnsi="Times New Roman" w:cs="Times New Roman"/>
          <w:sz w:val="24"/>
          <w:szCs w:val="24"/>
        </w:rPr>
        <w:t xml:space="preserve">, and </w:t>
      </w:r>
      <w:r w:rsidR="00352BA3" w:rsidRPr="00352BA3">
        <w:rPr>
          <w:rFonts w:ascii="Times New Roman" w:hAnsi="Times New Roman" w:cs="Times New Roman"/>
          <w:i/>
          <w:sz w:val="24"/>
          <w:szCs w:val="24"/>
        </w:rPr>
        <w:t>MET</w:t>
      </w:r>
      <w:r w:rsidRPr="002E5DED">
        <w:rPr>
          <w:rFonts w:ascii="Times New Roman" w:hAnsi="Times New Roman" w:cs="Times New Roman"/>
          <w:sz w:val="24"/>
          <w:szCs w:val="24"/>
        </w:rPr>
        <w:t xml:space="preserve"> identified by </w:t>
      </w:r>
      <w:r w:rsidR="00352BA3">
        <w:rPr>
          <w:rFonts w:ascii="Times New Roman" w:hAnsi="Times New Roman" w:cs="Times New Roman"/>
          <w:sz w:val="24"/>
          <w:szCs w:val="24"/>
        </w:rPr>
        <w:t>combined</w:t>
      </w:r>
      <w:r w:rsidRPr="002E5DED">
        <w:rPr>
          <w:rFonts w:ascii="Times New Roman" w:hAnsi="Times New Roman" w:cs="Times New Roman"/>
          <w:sz w:val="24"/>
          <w:szCs w:val="24"/>
        </w:rPr>
        <w:t xml:space="preserve"> CBS and GLAD outputs from </w:t>
      </w:r>
      <w:proofErr w:type="spellStart"/>
      <w:r w:rsidRPr="002E5DED">
        <w:rPr>
          <w:rFonts w:ascii="Times New Roman" w:hAnsi="Times New Roman" w:cs="Times New Roman"/>
          <w:sz w:val="24"/>
          <w:szCs w:val="24"/>
        </w:rPr>
        <w:t>CGHweb</w:t>
      </w:r>
      <w:proofErr w:type="spellEnd"/>
      <w:r w:rsidRPr="002E5DED">
        <w:rPr>
          <w:rFonts w:ascii="Times New Roman" w:hAnsi="Times New Roman" w:cs="Times New Roman"/>
          <w:sz w:val="24"/>
          <w:szCs w:val="24"/>
        </w:rPr>
        <w:t xml:space="preserve"> package</w:t>
      </w:r>
    </w:p>
    <w:p w:rsidR="002E5DED" w:rsidRPr="002E5DED" w:rsidRDefault="002E5DED" w:rsidP="002E5DE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E5DE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E5DED">
        <w:rPr>
          <w:rFonts w:ascii="Times New Roman" w:hAnsi="Times New Roman" w:cs="Times New Roman"/>
          <w:sz w:val="24"/>
          <w:szCs w:val="24"/>
        </w:rPr>
        <w:t xml:space="preserve"> </w:t>
      </w:r>
      <w:r w:rsidR="00BF0E7C">
        <w:rPr>
          <w:rFonts w:ascii="Times New Roman" w:hAnsi="Times New Roman" w:cs="Times New Roman"/>
          <w:sz w:val="24"/>
          <w:szCs w:val="24"/>
        </w:rPr>
        <w:t>M</w:t>
      </w:r>
      <w:r w:rsidR="00BF0E7C" w:rsidRPr="00BF0E7C">
        <w:rPr>
          <w:rFonts w:ascii="Times New Roman" w:hAnsi="Times New Roman" w:cs="Times New Roman"/>
          <w:sz w:val="24"/>
          <w:szCs w:val="24"/>
        </w:rPr>
        <w:t xml:space="preserve">ean log2-ratios for each identified segment </w:t>
      </w:r>
    </w:p>
    <w:p w:rsidR="002E5DED" w:rsidRPr="002E5DED" w:rsidRDefault="002E5DED" w:rsidP="002E5DE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E5DE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E5DED">
        <w:rPr>
          <w:rFonts w:ascii="Times New Roman" w:hAnsi="Times New Roman" w:cs="Times New Roman"/>
          <w:sz w:val="24"/>
          <w:szCs w:val="24"/>
        </w:rPr>
        <w:t xml:space="preserve"> Relative copy-number of aberrant segment.</w:t>
      </w:r>
      <w:proofErr w:type="gramEnd"/>
      <w:r w:rsidRPr="002E5DED">
        <w:rPr>
          <w:rFonts w:ascii="Times New Roman" w:hAnsi="Times New Roman" w:cs="Times New Roman"/>
          <w:sz w:val="24"/>
          <w:szCs w:val="24"/>
        </w:rPr>
        <w:t xml:space="preserve"> Calculated from log2 ratios by following formula: relative copy-</w:t>
      </w:r>
      <w:proofErr w:type="gramStart"/>
      <w:r w:rsidRPr="002E5DED">
        <w:rPr>
          <w:rFonts w:ascii="Times New Roman" w:hAnsi="Times New Roman" w:cs="Times New Roman"/>
          <w:sz w:val="24"/>
          <w:szCs w:val="24"/>
        </w:rPr>
        <w:t xml:space="preserve">number </w:t>
      </w:r>
      <w:r w:rsidR="001E2438">
        <w:rPr>
          <w:rFonts w:ascii="Times New Roman" w:hAnsi="Times New Roman" w:cs="Times New Roman"/>
          <w:sz w:val="24"/>
          <w:szCs w:val="24"/>
        </w:rPr>
        <w:t xml:space="preserve"> =</w:t>
      </w:r>
      <w:proofErr w:type="gramEnd"/>
      <w:r w:rsidR="001E2438">
        <w:rPr>
          <w:rFonts w:ascii="Times New Roman" w:hAnsi="Times New Roman" w:cs="Times New Roman"/>
          <w:sz w:val="24"/>
          <w:szCs w:val="24"/>
        </w:rPr>
        <w:t xml:space="preserve"> 2*</w:t>
      </w:r>
      <w:r w:rsidRPr="002E5DED">
        <w:rPr>
          <w:rFonts w:ascii="Times New Roman" w:hAnsi="Times New Roman" w:cs="Times New Roman"/>
          <w:sz w:val="24"/>
          <w:szCs w:val="24"/>
        </w:rPr>
        <w:t>2^(log2-ratio). This does not reflect actual copy-number, since tumor-content is not known.</w:t>
      </w:r>
    </w:p>
    <w:p w:rsidR="002E5DED" w:rsidRPr="002E5DED" w:rsidRDefault="002E5DED" w:rsidP="002E5DE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E5DED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2E5DED">
        <w:rPr>
          <w:rFonts w:ascii="Times New Roman" w:hAnsi="Times New Roman" w:cs="Times New Roman"/>
          <w:sz w:val="24"/>
          <w:szCs w:val="24"/>
        </w:rPr>
        <w:t xml:space="preserve"> Z-scores </w:t>
      </w:r>
      <w:r w:rsidR="00BF0E7C" w:rsidRPr="00BF0E7C">
        <w:rPr>
          <w:rFonts w:ascii="Times New Roman" w:hAnsi="Times New Roman" w:cs="Times New Roman"/>
          <w:sz w:val="24"/>
          <w:szCs w:val="24"/>
        </w:rPr>
        <w:t>for each identified segment</w:t>
      </w:r>
      <w:bookmarkStart w:id="0" w:name="_GoBack"/>
      <w:bookmarkEnd w:id="0"/>
    </w:p>
    <w:sectPr w:rsidR="002E5DED" w:rsidRPr="002E5DED" w:rsidSect="001445BF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2E5DED"/>
    <w:rsid w:val="00105970"/>
    <w:rsid w:val="001445BF"/>
    <w:rsid w:val="00191A11"/>
    <w:rsid w:val="001E2438"/>
    <w:rsid w:val="002E5DED"/>
    <w:rsid w:val="00352BA3"/>
    <w:rsid w:val="00BF0E7C"/>
    <w:rsid w:val="00BF5646"/>
    <w:rsid w:val="00C84950"/>
    <w:rsid w:val="00CB79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445B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144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8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2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2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5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4</Words>
  <Characters>1916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ichael R. Speicher</cp:lastModifiedBy>
  <cp:revision>5</cp:revision>
  <dcterms:created xsi:type="dcterms:W3CDTF">2014-02-11T11:14:00Z</dcterms:created>
  <dcterms:modified xsi:type="dcterms:W3CDTF">2014-02-11T16:39:00Z</dcterms:modified>
</cp:coreProperties>
</file>